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89EB9F4" w14:textId="77777777" w:rsidR="00284D5C" w:rsidRPr="00245E22" w:rsidRDefault="00284D5C" w:rsidP="00284D5C">
      <w:pPr>
        <w:spacing w:line="480" w:lineRule="auto"/>
        <w:jc w:val="both"/>
        <w:rPr>
          <w:rFonts w:cstheme="minorHAnsi"/>
          <w:b/>
          <w:sz w:val="24"/>
          <w:szCs w:val="24"/>
          <w:u w:val="single"/>
          <w:lang w:val="en-US"/>
        </w:rPr>
      </w:pPr>
      <w:r w:rsidRPr="00245E22">
        <w:rPr>
          <w:rFonts w:cstheme="minorHAnsi"/>
          <w:b/>
          <w:sz w:val="24"/>
          <w:szCs w:val="24"/>
          <w:u w:val="single"/>
          <w:lang w:val="en-US"/>
        </w:rPr>
        <w:t>Supplemental material</w:t>
      </w:r>
    </w:p>
    <w:p w14:paraId="3C3CB6A2" w14:textId="63E84CE6" w:rsidR="00E5356D" w:rsidRPr="00245E22" w:rsidRDefault="00E5356D" w:rsidP="00E5356D">
      <w:pPr>
        <w:spacing w:line="480" w:lineRule="auto"/>
        <w:jc w:val="both"/>
        <w:rPr>
          <w:rFonts w:cstheme="minorHAnsi"/>
          <w:b/>
          <w:sz w:val="24"/>
          <w:szCs w:val="24"/>
          <w:lang w:val="en-US"/>
        </w:rPr>
      </w:pPr>
      <w:r w:rsidRPr="00245E22">
        <w:rPr>
          <w:rFonts w:cstheme="minorHAnsi"/>
          <w:b/>
          <w:bCs/>
          <w:sz w:val="24"/>
          <w:szCs w:val="24"/>
        </w:rPr>
        <w:t>Table S</w:t>
      </w:r>
      <w:r>
        <w:rPr>
          <w:rFonts w:cstheme="minorHAnsi"/>
          <w:b/>
          <w:bCs/>
          <w:sz w:val="24"/>
          <w:szCs w:val="24"/>
        </w:rPr>
        <w:t>1</w:t>
      </w:r>
      <w:r w:rsidRPr="00245E22">
        <w:rPr>
          <w:rFonts w:cstheme="minorHAnsi"/>
          <w:b/>
          <w:bCs/>
          <w:sz w:val="24"/>
          <w:szCs w:val="24"/>
        </w:rPr>
        <w:t xml:space="preserve">. </w:t>
      </w:r>
      <w:r w:rsidRPr="00815836">
        <w:rPr>
          <w:sz w:val="24"/>
          <w:szCs w:val="24"/>
        </w:rPr>
        <w:t>Description of infused OOS products and patient outcome</w:t>
      </w:r>
      <w:r>
        <w:rPr>
          <w:sz w:val="24"/>
          <w:szCs w:val="24"/>
        </w:rPr>
        <w:t>.</w:t>
      </w:r>
    </w:p>
    <w:p w14:paraId="3962E587" w14:textId="66A7182D" w:rsidR="00E5356D" w:rsidRPr="00245E22" w:rsidRDefault="00284D5C" w:rsidP="00284D5C">
      <w:pPr>
        <w:spacing w:line="480" w:lineRule="auto"/>
        <w:jc w:val="both"/>
        <w:rPr>
          <w:rFonts w:cstheme="minorHAnsi"/>
          <w:bCs/>
          <w:sz w:val="24"/>
          <w:szCs w:val="24"/>
          <w:lang w:val="en-US"/>
        </w:rPr>
      </w:pPr>
      <w:r w:rsidRPr="00245E22">
        <w:rPr>
          <w:rFonts w:cstheme="minorHAnsi"/>
          <w:b/>
          <w:sz w:val="24"/>
          <w:szCs w:val="24"/>
          <w:lang w:val="en-US"/>
        </w:rPr>
        <w:t>Table S</w:t>
      </w:r>
      <w:r w:rsidR="00E5356D">
        <w:rPr>
          <w:rFonts w:cstheme="minorHAnsi"/>
          <w:b/>
          <w:sz w:val="24"/>
          <w:szCs w:val="24"/>
          <w:lang w:val="en-US"/>
        </w:rPr>
        <w:t>2</w:t>
      </w:r>
      <w:r w:rsidRPr="00245E22">
        <w:rPr>
          <w:rFonts w:cstheme="minorHAnsi"/>
          <w:b/>
          <w:sz w:val="24"/>
          <w:szCs w:val="24"/>
          <w:lang w:val="en-US"/>
        </w:rPr>
        <w:t>.</w:t>
      </w:r>
      <w:r w:rsidRPr="00245E22">
        <w:rPr>
          <w:rFonts w:cstheme="minorHAnsi"/>
          <w:bCs/>
          <w:sz w:val="24"/>
          <w:szCs w:val="24"/>
          <w:lang w:val="en-US"/>
        </w:rPr>
        <w:t xml:space="preserve"> Analysis of risk factors for grade ≥2 adverse events.</w:t>
      </w:r>
    </w:p>
    <w:p w14:paraId="57151C21" w14:textId="7FAF5DD3" w:rsidR="00284D5C" w:rsidRPr="00245E22" w:rsidRDefault="00284D5C" w:rsidP="00284D5C">
      <w:pPr>
        <w:spacing w:line="480" w:lineRule="auto"/>
        <w:jc w:val="both"/>
        <w:rPr>
          <w:rFonts w:cstheme="minorHAnsi"/>
          <w:bCs/>
          <w:sz w:val="24"/>
          <w:szCs w:val="24"/>
          <w:lang w:val="en-US"/>
        </w:rPr>
      </w:pPr>
      <w:r w:rsidRPr="00245E22">
        <w:rPr>
          <w:rFonts w:cstheme="minorHAnsi"/>
          <w:b/>
          <w:sz w:val="24"/>
          <w:szCs w:val="24"/>
          <w:lang w:val="en-US"/>
        </w:rPr>
        <w:t>Figure S1.</w:t>
      </w:r>
      <w:r w:rsidRPr="00245E22">
        <w:rPr>
          <w:rFonts w:cstheme="minorHAnsi"/>
          <w:bCs/>
          <w:sz w:val="24"/>
          <w:szCs w:val="24"/>
          <w:lang w:val="en-US"/>
        </w:rPr>
        <w:t xml:space="preserve"> Subgroup analysis according to CR</w:t>
      </w:r>
      <w:r w:rsidR="00B269D7">
        <w:rPr>
          <w:rFonts w:cstheme="minorHAnsi"/>
          <w:bCs/>
          <w:sz w:val="24"/>
          <w:szCs w:val="24"/>
          <w:lang w:val="en-US"/>
        </w:rPr>
        <w:t xml:space="preserve"> for infused patients</w:t>
      </w:r>
      <w:r w:rsidRPr="00245E22">
        <w:rPr>
          <w:rFonts w:cstheme="minorHAnsi"/>
          <w:bCs/>
          <w:sz w:val="24"/>
          <w:szCs w:val="24"/>
          <w:lang w:val="en-US"/>
        </w:rPr>
        <w:t>.</w:t>
      </w:r>
    </w:p>
    <w:p w14:paraId="5FE4FD72" w14:textId="14A41DE7" w:rsidR="00284D5C" w:rsidRDefault="00284D5C" w:rsidP="00284D5C">
      <w:pPr>
        <w:spacing w:line="480" w:lineRule="auto"/>
        <w:jc w:val="both"/>
        <w:rPr>
          <w:rFonts w:cstheme="minorHAnsi"/>
          <w:bCs/>
          <w:sz w:val="24"/>
          <w:szCs w:val="24"/>
          <w:lang w:val="en-US"/>
        </w:rPr>
      </w:pPr>
      <w:r w:rsidRPr="00245E22">
        <w:rPr>
          <w:rFonts w:cstheme="minorHAnsi"/>
          <w:bCs/>
          <w:sz w:val="24"/>
          <w:szCs w:val="24"/>
          <w:lang w:val="en-US"/>
        </w:rPr>
        <w:t xml:space="preserve">Footnote Figure S1: </w:t>
      </w:r>
      <w:r w:rsidR="001F173E">
        <w:rPr>
          <w:rFonts w:cstheme="minorHAnsi"/>
          <w:bCs/>
          <w:sz w:val="24"/>
          <w:szCs w:val="24"/>
          <w:lang w:val="en-US"/>
        </w:rPr>
        <w:t xml:space="preserve">Impact of </w:t>
      </w:r>
      <w:r w:rsidR="001F173E" w:rsidRPr="00245E22">
        <w:rPr>
          <w:rFonts w:cstheme="minorHAnsi"/>
          <w:bCs/>
          <w:sz w:val="24"/>
          <w:szCs w:val="24"/>
          <w:lang w:val="en-US"/>
        </w:rPr>
        <w:t xml:space="preserve">baseline </w:t>
      </w:r>
      <w:r w:rsidR="00C21BD2">
        <w:rPr>
          <w:rFonts w:cstheme="minorHAnsi"/>
          <w:bCs/>
          <w:sz w:val="24"/>
          <w:szCs w:val="24"/>
          <w:lang w:val="en-US"/>
        </w:rPr>
        <w:t xml:space="preserve">patient- and lymphoma-related </w:t>
      </w:r>
      <w:r w:rsidR="001F173E" w:rsidRPr="00245E22">
        <w:rPr>
          <w:rFonts w:cstheme="minorHAnsi"/>
          <w:bCs/>
          <w:sz w:val="24"/>
          <w:szCs w:val="24"/>
          <w:lang w:val="en-US"/>
        </w:rPr>
        <w:t xml:space="preserve">characteristics </w:t>
      </w:r>
      <w:r w:rsidR="001F173E">
        <w:rPr>
          <w:rFonts w:cstheme="minorHAnsi"/>
          <w:bCs/>
          <w:sz w:val="24"/>
          <w:szCs w:val="24"/>
          <w:lang w:val="en-US"/>
        </w:rPr>
        <w:t>on c</w:t>
      </w:r>
      <w:r w:rsidR="001F173E" w:rsidRPr="00245E22">
        <w:rPr>
          <w:rFonts w:cstheme="minorHAnsi"/>
          <w:bCs/>
          <w:sz w:val="24"/>
          <w:szCs w:val="24"/>
          <w:lang w:val="en-US"/>
        </w:rPr>
        <w:t>omplete</w:t>
      </w:r>
      <w:r w:rsidR="001F173E">
        <w:rPr>
          <w:rFonts w:cstheme="minorHAnsi"/>
          <w:bCs/>
          <w:sz w:val="24"/>
          <w:szCs w:val="24"/>
          <w:lang w:val="en-US"/>
        </w:rPr>
        <w:t xml:space="preserve"> </w:t>
      </w:r>
      <w:r w:rsidRPr="00245E22">
        <w:rPr>
          <w:rFonts w:cstheme="minorHAnsi"/>
          <w:bCs/>
          <w:sz w:val="24"/>
          <w:szCs w:val="24"/>
          <w:lang w:val="en-US"/>
        </w:rPr>
        <w:t>response rate</w:t>
      </w:r>
      <w:r w:rsidR="001F173E">
        <w:rPr>
          <w:rFonts w:cstheme="minorHAnsi"/>
          <w:bCs/>
          <w:sz w:val="24"/>
          <w:szCs w:val="24"/>
          <w:lang w:val="en-US"/>
        </w:rPr>
        <w:t>.</w:t>
      </w:r>
    </w:p>
    <w:p w14:paraId="629C6A87" w14:textId="30938AF3" w:rsidR="00CF0291" w:rsidRPr="00245E22" w:rsidRDefault="00CF0291" w:rsidP="00CF0291">
      <w:pPr>
        <w:spacing w:line="480" w:lineRule="auto"/>
        <w:jc w:val="both"/>
        <w:rPr>
          <w:rFonts w:cstheme="minorHAnsi"/>
          <w:bCs/>
          <w:sz w:val="24"/>
          <w:szCs w:val="24"/>
          <w:lang w:val="en-US"/>
        </w:rPr>
      </w:pPr>
      <w:r w:rsidRPr="00245E22">
        <w:rPr>
          <w:rFonts w:cstheme="minorHAnsi"/>
          <w:b/>
          <w:sz w:val="24"/>
          <w:szCs w:val="24"/>
          <w:lang w:val="en-US"/>
        </w:rPr>
        <w:t>Figure S</w:t>
      </w:r>
      <w:r>
        <w:rPr>
          <w:rFonts w:cstheme="minorHAnsi"/>
          <w:b/>
          <w:sz w:val="24"/>
          <w:szCs w:val="24"/>
          <w:lang w:val="en-US"/>
        </w:rPr>
        <w:t>2</w:t>
      </w:r>
      <w:r w:rsidRPr="00245E22">
        <w:rPr>
          <w:rFonts w:cstheme="minorHAnsi"/>
          <w:b/>
          <w:sz w:val="24"/>
          <w:szCs w:val="24"/>
          <w:lang w:val="en-US"/>
        </w:rPr>
        <w:t>.</w:t>
      </w:r>
      <w:r w:rsidRPr="00245E22">
        <w:rPr>
          <w:rFonts w:cstheme="minorHAnsi"/>
          <w:bCs/>
          <w:sz w:val="24"/>
          <w:szCs w:val="24"/>
          <w:lang w:val="en-US"/>
        </w:rPr>
        <w:t xml:space="preserve"> </w:t>
      </w:r>
      <w:r w:rsidRPr="001F173E">
        <w:rPr>
          <w:rFonts w:cstheme="minorHAnsi"/>
          <w:bCs/>
          <w:sz w:val="24"/>
          <w:szCs w:val="24"/>
          <w:lang w:val="en-US"/>
        </w:rPr>
        <w:t xml:space="preserve">PFS (A) and OS (B) for infused patients achieving CR </w:t>
      </w:r>
      <w:r w:rsidR="00C21BD2">
        <w:rPr>
          <w:rFonts w:cstheme="minorHAnsi"/>
          <w:bCs/>
          <w:sz w:val="24"/>
          <w:szCs w:val="24"/>
          <w:lang w:val="en-US"/>
        </w:rPr>
        <w:t>or</w:t>
      </w:r>
      <w:r w:rsidRPr="001F173E">
        <w:rPr>
          <w:rFonts w:cstheme="minorHAnsi"/>
          <w:bCs/>
          <w:sz w:val="24"/>
          <w:szCs w:val="24"/>
          <w:lang w:val="en-US"/>
        </w:rPr>
        <w:t xml:space="preserve"> PR at first disease assessment.</w:t>
      </w:r>
    </w:p>
    <w:p w14:paraId="25AFACD7" w14:textId="039BBA99" w:rsidR="00CF0291" w:rsidRPr="00245E22" w:rsidRDefault="00CF0291" w:rsidP="00CF0291">
      <w:pPr>
        <w:spacing w:line="480" w:lineRule="auto"/>
        <w:jc w:val="both"/>
        <w:rPr>
          <w:rFonts w:cstheme="minorHAnsi"/>
          <w:bCs/>
          <w:sz w:val="24"/>
          <w:szCs w:val="24"/>
          <w:lang w:val="en-US"/>
        </w:rPr>
      </w:pPr>
      <w:r w:rsidRPr="00245E22">
        <w:rPr>
          <w:rFonts w:cstheme="minorHAnsi"/>
          <w:bCs/>
          <w:sz w:val="24"/>
          <w:szCs w:val="24"/>
          <w:lang w:val="en-US"/>
        </w:rPr>
        <w:t>Footnote Figure S</w:t>
      </w:r>
      <w:r>
        <w:rPr>
          <w:rFonts w:cstheme="minorHAnsi"/>
          <w:bCs/>
          <w:sz w:val="24"/>
          <w:szCs w:val="24"/>
          <w:lang w:val="en-US"/>
        </w:rPr>
        <w:t>3</w:t>
      </w:r>
      <w:r w:rsidRPr="00245E22">
        <w:rPr>
          <w:rFonts w:cstheme="minorHAnsi"/>
          <w:bCs/>
          <w:sz w:val="24"/>
          <w:szCs w:val="24"/>
          <w:lang w:val="en-US"/>
        </w:rPr>
        <w:t xml:space="preserve">: Impact of achieving a CR or </w:t>
      </w:r>
      <w:r w:rsidR="00C21BD2">
        <w:rPr>
          <w:rFonts w:cstheme="minorHAnsi"/>
          <w:bCs/>
          <w:sz w:val="24"/>
          <w:szCs w:val="24"/>
          <w:lang w:val="en-US"/>
        </w:rPr>
        <w:t xml:space="preserve">a </w:t>
      </w:r>
      <w:r w:rsidRPr="00245E22">
        <w:rPr>
          <w:rFonts w:cstheme="minorHAnsi"/>
          <w:bCs/>
          <w:sz w:val="24"/>
          <w:szCs w:val="24"/>
          <w:lang w:val="en-US"/>
        </w:rPr>
        <w:t xml:space="preserve">PR </w:t>
      </w:r>
      <w:r>
        <w:rPr>
          <w:rFonts w:cstheme="minorHAnsi"/>
          <w:bCs/>
          <w:sz w:val="24"/>
          <w:szCs w:val="24"/>
          <w:lang w:val="en-US"/>
        </w:rPr>
        <w:t xml:space="preserve">at 1-month post-infusion </w:t>
      </w:r>
      <w:r w:rsidRPr="00245E22">
        <w:rPr>
          <w:rFonts w:cstheme="minorHAnsi"/>
          <w:bCs/>
          <w:sz w:val="24"/>
          <w:szCs w:val="24"/>
          <w:lang w:val="en-US"/>
        </w:rPr>
        <w:t>on PFS (A) and OS (B).</w:t>
      </w:r>
    </w:p>
    <w:p w14:paraId="6D4B37CC" w14:textId="1DB9EA53" w:rsidR="00A50E65" w:rsidRPr="00245E22" w:rsidRDefault="00A50E65" w:rsidP="00A50E65">
      <w:pPr>
        <w:spacing w:line="480" w:lineRule="auto"/>
        <w:jc w:val="both"/>
        <w:rPr>
          <w:rFonts w:cstheme="minorHAnsi"/>
          <w:bCs/>
          <w:sz w:val="24"/>
          <w:szCs w:val="24"/>
          <w:lang w:val="en-US"/>
        </w:rPr>
      </w:pPr>
      <w:r w:rsidRPr="00245E22">
        <w:rPr>
          <w:rFonts w:cstheme="minorHAnsi"/>
          <w:b/>
          <w:sz w:val="24"/>
          <w:szCs w:val="24"/>
          <w:lang w:val="en-US"/>
        </w:rPr>
        <w:t>Figure S</w:t>
      </w:r>
      <w:r w:rsidR="00CF0291">
        <w:rPr>
          <w:rFonts w:cstheme="minorHAnsi"/>
          <w:b/>
          <w:sz w:val="24"/>
          <w:szCs w:val="24"/>
          <w:lang w:val="en-US"/>
        </w:rPr>
        <w:t>3</w:t>
      </w:r>
      <w:r>
        <w:rPr>
          <w:rFonts w:cstheme="minorHAnsi"/>
          <w:bCs/>
          <w:sz w:val="24"/>
          <w:szCs w:val="24"/>
          <w:lang w:val="en-US"/>
        </w:rPr>
        <w:t xml:space="preserve">. </w:t>
      </w:r>
      <w:r w:rsidR="001F173E" w:rsidRPr="001F173E">
        <w:rPr>
          <w:rFonts w:cstheme="minorHAnsi"/>
          <w:bCs/>
          <w:sz w:val="24"/>
          <w:szCs w:val="24"/>
          <w:lang w:val="en-US"/>
        </w:rPr>
        <w:t>PFS (A) and OS (B) for all patients who underwent leukapheresis</w:t>
      </w:r>
      <w:r w:rsidR="001F173E">
        <w:rPr>
          <w:rFonts w:cstheme="minorHAnsi"/>
          <w:bCs/>
          <w:sz w:val="24"/>
          <w:szCs w:val="24"/>
          <w:lang w:val="en-US"/>
        </w:rPr>
        <w:t>.</w:t>
      </w:r>
    </w:p>
    <w:p w14:paraId="40D9597F" w14:textId="538336A0" w:rsidR="00A50E65" w:rsidRPr="00245E22" w:rsidRDefault="00A50E65" w:rsidP="00284D5C">
      <w:pPr>
        <w:spacing w:line="480" w:lineRule="auto"/>
        <w:jc w:val="both"/>
        <w:rPr>
          <w:rFonts w:cstheme="minorHAnsi"/>
          <w:bCs/>
          <w:sz w:val="24"/>
          <w:szCs w:val="24"/>
          <w:lang w:val="en-US"/>
        </w:rPr>
      </w:pPr>
      <w:r w:rsidRPr="00245E22">
        <w:rPr>
          <w:rFonts w:cstheme="minorHAnsi"/>
          <w:bCs/>
          <w:sz w:val="24"/>
          <w:szCs w:val="24"/>
          <w:lang w:val="en-US"/>
        </w:rPr>
        <w:t>Footnote Figure S</w:t>
      </w:r>
      <w:r w:rsidR="001F173E">
        <w:rPr>
          <w:rFonts w:cstheme="minorHAnsi"/>
          <w:bCs/>
          <w:sz w:val="24"/>
          <w:szCs w:val="24"/>
          <w:lang w:val="en-US"/>
        </w:rPr>
        <w:t>2</w:t>
      </w:r>
      <w:r w:rsidRPr="00245E22">
        <w:rPr>
          <w:rFonts w:cstheme="minorHAnsi"/>
          <w:bCs/>
          <w:sz w:val="24"/>
          <w:szCs w:val="24"/>
          <w:lang w:val="en-US"/>
        </w:rPr>
        <w:t xml:space="preserve">: </w:t>
      </w:r>
      <w:r w:rsidR="001F173E" w:rsidRPr="001F173E">
        <w:rPr>
          <w:rFonts w:cstheme="minorHAnsi"/>
          <w:bCs/>
          <w:sz w:val="24"/>
          <w:szCs w:val="24"/>
          <w:lang w:val="en-US"/>
        </w:rPr>
        <w:t>PFS (A) and OS (B) for all patients who underwent leukapheresis (intent</w:t>
      </w:r>
      <w:r w:rsidR="00C21BD2">
        <w:rPr>
          <w:rFonts w:cstheme="minorHAnsi"/>
          <w:bCs/>
          <w:sz w:val="24"/>
          <w:szCs w:val="24"/>
          <w:lang w:val="en-US"/>
        </w:rPr>
        <w:t>ion</w:t>
      </w:r>
      <w:r w:rsidR="001F173E" w:rsidRPr="001F173E">
        <w:rPr>
          <w:rFonts w:cstheme="minorHAnsi"/>
          <w:bCs/>
          <w:sz w:val="24"/>
          <w:szCs w:val="24"/>
          <w:lang w:val="en-US"/>
        </w:rPr>
        <w:t>-to-treat analysis).</w:t>
      </w:r>
    </w:p>
    <w:p w14:paraId="1F8F2381" w14:textId="04B4CF4A" w:rsidR="00284D5C" w:rsidRDefault="00284D5C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1A8DD2E7" w14:textId="3D316DBA" w:rsidR="00E5356D" w:rsidRPr="00983083" w:rsidRDefault="00E5356D" w:rsidP="00E5356D">
      <w:pPr>
        <w:spacing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 w:rsidRPr="00983083">
        <w:rPr>
          <w:b/>
          <w:bCs/>
          <w:sz w:val="24"/>
          <w:szCs w:val="24"/>
        </w:rPr>
        <w:lastRenderedPageBreak/>
        <w:t xml:space="preserve">Supplementary Table </w:t>
      </w:r>
      <w:r>
        <w:rPr>
          <w:b/>
          <w:bCs/>
          <w:sz w:val="24"/>
          <w:szCs w:val="24"/>
        </w:rPr>
        <w:t>1</w:t>
      </w:r>
      <w:r w:rsidRPr="00983083">
        <w:rPr>
          <w:b/>
          <w:bCs/>
          <w:sz w:val="24"/>
          <w:szCs w:val="24"/>
        </w:rPr>
        <w:t xml:space="preserve">. </w:t>
      </w:r>
      <w:r>
        <w:rPr>
          <w:b/>
          <w:bCs/>
          <w:sz w:val="24"/>
          <w:szCs w:val="24"/>
        </w:rPr>
        <w:t>Description of infused OOS products and patient outcome</w:t>
      </w:r>
      <w:r w:rsidR="005114C1">
        <w:rPr>
          <w:b/>
          <w:bCs/>
          <w:sz w:val="24"/>
          <w:szCs w:val="24"/>
        </w:rPr>
        <w:t>.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129"/>
        <w:gridCol w:w="2552"/>
        <w:gridCol w:w="2693"/>
        <w:gridCol w:w="2642"/>
      </w:tblGrid>
      <w:tr w:rsidR="00E5356D" w:rsidRPr="00983083" w14:paraId="3CC011B2" w14:textId="77777777" w:rsidTr="00E36277">
        <w:tc>
          <w:tcPr>
            <w:tcW w:w="1129" w:type="dxa"/>
          </w:tcPr>
          <w:p w14:paraId="4DE0B88A" w14:textId="77777777" w:rsidR="00E5356D" w:rsidRPr="00983083" w:rsidRDefault="00E5356D" w:rsidP="00E36277">
            <w:pPr>
              <w:spacing w:line="360" w:lineRule="auto"/>
              <w:rPr>
                <w:rFonts w:ascii="Calibri" w:hAnsi="Calibri"/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Calibri" w:hAnsi="Calibri"/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UPN </w:t>
            </w:r>
          </w:p>
        </w:tc>
        <w:tc>
          <w:tcPr>
            <w:tcW w:w="2552" w:type="dxa"/>
          </w:tcPr>
          <w:p w14:paraId="4114710E" w14:textId="77777777" w:rsidR="00E5356D" w:rsidRPr="00983083" w:rsidRDefault="00E5356D" w:rsidP="00E36277">
            <w:pPr>
              <w:spacing w:line="360" w:lineRule="auto"/>
              <w:rPr>
                <w:rFonts w:ascii="Calibri" w:hAnsi="Calibri"/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983083">
              <w:rPr>
                <w:rFonts w:ascii="Calibri" w:hAnsi="Calibri"/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Reason for OOS </w:t>
            </w:r>
          </w:p>
        </w:tc>
        <w:tc>
          <w:tcPr>
            <w:tcW w:w="2693" w:type="dxa"/>
          </w:tcPr>
          <w:p w14:paraId="484207A4" w14:textId="77777777" w:rsidR="00E5356D" w:rsidRPr="00983083" w:rsidRDefault="00E5356D" w:rsidP="00E36277">
            <w:pPr>
              <w:spacing w:line="360" w:lineRule="auto"/>
              <w:rPr>
                <w:rFonts w:ascii="Calibri" w:hAnsi="Calibri"/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983083">
              <w:rPr>
                <w:rFonts w:ascii="Calibri" w:hAnsi="Calibri"/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Value</w:t>
            </w:r>
          </w:p>
        </w:tc>
        <w:tc>
          <w:tcPr>
            <w:tcW w:w="2642" w:type="dxa"/>
          </w:tcPr>
          <w:p w14:paraId="282C0B73" w14:textId="77777777" w:rsidR="00E5356D" w:rsidRPr="00983083" w:rsidRDefault="00E5356D" w:rsidP="00E36277">
            <w:pPr>
              <w:spacing w:line="360" w:lineRule="auto"/>
              <w:rPr>
                <w:rFonts w:ascii="Calibri" w:hAnsi="Calibri"/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983083">
              <w:rPr>
                <w:rFonts w:ascii="Calibri" w:hAnsi="Calibri"/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Outcome</w:t>
            </w:r>
          </w:p>
        </w:tc>
      </w:tr>
      <w:tr w:rsidR="00E5356D" w:rsidRPr="00983083" w14:paraId="4422F901" w14:textId="77777777" w:rsidTr="00E36277">
        <w:tc>
          <w:tcPr>
            <w:tcW w:w="1129" w:type="dxa"/>
          </w:tcPr>
          <w:p w14:paraId="2F73A81E" w14:textId="77777777" w:rsidR="00E5356D" w:rsidRPr="00983083" w:rsidRDefault="00E5356D" w:rsidP="00E36277">
            <w:pPr>
              <w:spacing w:line="360" w:lineRule="auto"/>
              <w:rPr>
                <w:rFonts w:ascii="Calibri" w:hAnsi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Calibri" w:hAnsi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8</w:t>
            </w:r>
          </w:p>
        </w:tc>
        <w:tc>
          <w:tcPr>
            <w:tcW w:w="2552" w:type="dxa"/>
          </w:tcPr>
          <w:p w14:paraId="03054132" w14:textId="77777777" w:rsidR="00E5356D" w:rsidRPr="00983083" w:rsidRDefault="00E5356D" w:rsidP="00E36277">
            <w:pPr>
              <w:spacing w:line="360" w:lineRule="auto"/>
              <w:rPr>
                <w:rFonts w:ascii="Calibri" w:hAnsi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983083">
              <w:rPr>
                <w:rFonts w:ascii="Calibri" w:hAnsi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Low cellularity</w:t>
            </w:r>
          </w:p>
        </w:tc>
        <w:tc>
          <w:tcPr>
            <w:tcW w:w="2693" w:type="dxa"/>
          </w:tcPr>
          <w:p w14:paraId="7BA2DAC6" w14:textId="77777777" w:rsidR="00E5356D" w:rsidRPr="00983083" w:rsidRDefault="00E5356D" w:rsidP="00E36277">
            <w:pPr>
              <w:spacing w:line="360" w:lineRule="auto"/>
              <w:rPr>
                <w:rFonts w:ascii="Calibri" w:hAnsi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983083">
              <w:rPr>
                <w:rFonts w:ascii="Calibri" w:hAnsi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0.5 x10</w:t>
            </w:r>
            <w:r w:rsidRPr="00983083">
              <w:rPr>
                <w:rFonts w:ascii="Calibri" w:hAnsi="Calibri"/>
                <w:color w:val="000000" w:themeColor="text1"/>
                <w:sz w:val="20"/>
                <w:szCs w:val="20"/>
                <w:shd w:val="clear" w:color="auto" w:fill="FFFFFF"/>
                <w:vertAlign w:val="superscript"/>
                <w:lang w:val="en-US"/>
              </w:rPr>
              <w:t xml:space="preserve">8 </w:t>
            </w:r>
            <w:r w:rsidRPr="00983083">
              <w:rPr>
                <w:rFonts w:ascii="Calibri" w:hAnsi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CAR+ viable T-cells</w:t>
            </w:r>
          </w:p>
        </w:tc>
        <w:tc>
          <w:tcPr>
            <w:tcW w:w="2642" w:type="dxa"/>
          </w:tcPr>
          <w:p w14:paraId="31AFE64D" w14:textId="77777777" w:rsidR="00E5356D" w:rsidRPr="00983083" w:rsidRDefault="00E5356D" w:rsidP="00E36277">
            <w:pPr>
              <w:spacing w:line="360" w:lineRule="auto"/>
              <w:rPr>
                <w:rFonts w:ascii="Calibri" w:hAnsi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983083">
              <w:rPr>
                <w:rFonts w:ascii="Calibri" w:hAnsi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Complete Response</w:t>
            </w:r>
          </w:p>
        </w:tc>
      </w:tr>
      <w:tr w:rsidR="00E5356D" w:rsidRPr="00983083" w14:paraId="6D03A995" w14:textId="77777777" w:rsidTr="00E36277">
        <w:tc>
          <w:tcPr>
            <w:tcW w:w="1129" w:type="dxa"/>
          </w:tcPr>
          <w:p w14:paraId="0CB77DD3" w14:textId="77777777" w:rsidR="00E5356D" w:rsidRPr="00983083" w:rsidRDefault="00E5356D" w:rsidP="00E36277">
            <w:pPr>
              <w:spacing w:line="360" w:lineRule="auto"/>
              <w:rPr>
                <w:rFonts w:ascii="Calibri" w:hAnsi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Calibri" w:hAnsi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15</w:t>
            </w:r>
          </w:p>
        </w:tc>
        <w:tc>
          <w:tcPr>
            <w:tcW w:w="2552" w:type="dxa"/>
          </w:tcPr>
          <w:p w14:paraId="7662AEB0" w14:textId="77777777" w:rsidR="00E5356D" w:rsidRPr="00983083" w:rsidRDefault="00E5356D" w:rsidP="00E36277">
            <w:pPr>
              <w:spacing w:line="360" w:lineRule="auto"/>
              <w:rPr>
                <w:rFonts w:ascii="Calibri" w:hAnsi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983083">
              <w:rPr>
                <w:rFonts w:ascii="Calibri" w:hAnsi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Low cellularity</w:t>
            </w:r>
          </w:p>
        </w:tc>
        <w:tc>
          <w:tcPr>
            <w:tcW w:w="2693" w:type="dxa"/>
          </w:tcPr>
          <w:p w14:paraId="42D48821" w14:textId="77777777" w:rsidR="00E5356D" w:rsidRPr="00983083" w:rsidRDefault="00E5356D" w:rsidP="00E36277">
            <w:pPr>
              <w:spacing w:line="360" w:lineRule="auto"/>
              <w:rPr>
                <w:rFonts w:ascii="Calibri" w:hAnsi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983083">
              <w:rPr>
                <w:rFonts w:ascii="Calibri" w:hAnsi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0.4 x10</w:t>
            </w:r>
            <w:r w:rsidRPr="00983083">
              <w:rPr>
                <w:rFonts w:ascii="Calibri" w:hAnsi="Calibri"/>
                <w:color w:val="000000" w:themeColor="text1"/>
                <w:sz w:val="20"/>
                <w:szCs w:val="20"/>
                <w:shd w:val="clear" w:color="auto" w:fill="FFFFFF"/>
                <w:vertAlign w:val="superscript"/>
                <w:lang w:val="en-US"/>
              </w:rPr>
              <w:t xml:space="preserve">8 </w:t>
            </w:r>
            <w:r w:rsidRPr="00983083">
              <w:rPr>
                <w:rFonts w:ascii="Calibri" w:hAnsi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CAR+ viable T-cells</w:t>
            </w:r>
          </w:p>
        </w:tc>
        <w:tc>
          <w:tcPr>
            <w:tcW w:w="2642" w:type="dxa"/>
          </w:tcPr>
          <w:p w14:paraId="6E772CEE" w14:textId="77777777" w:rsidR="00E5356D" w:rsidRPr="00983083" w:rsidRDefault="00E5356D" w:rsidP="00E36277">
            <w:pPr>
              <w:spacing w:line="360" w:lineRule="auto"/>
              <w:rPr>
                <w:rFonts w:ascii="Calibri" w:hAnsi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983083">
              <w:rPr>
                <w:rFonts w:ascii="Calibri" w:hAnsi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Complete Response</w:t>
            </w:r>
          </w:p>
        </w:tc>
      </w:tr>
      <w:tr w:rsidR="00E5356D" w:rsidRPr="00983083" w14:paraId="01D048AF" w14:textId="77777777" w:rsidTr="00E36277">
        <w:tc>
          <w:tcPr>
            <w:tcW w:w="1129" w:type="dxa"/>
          </w:tcPr>
          <w:p w14:paraId="408DB489" w14:textId="77777777" w:rsidR="00E5356D" w:rsidRPr="00983083" w:rsidRDefault="00E5356D" w:rsidP="00E36277">
            <w:pPr>
              <w:spacing w:line="360" w:lineRule="auto"/>
              <w:rPr>
                <w:rFonts w:ascii="Calibri" w:hAnsi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Calibri" w:hAnsi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17</w:t>
            </w:r>
          </w:p>
        </w:tc>
        <w:tc>
          <w:tcPr>
            <w:tcW w:w="2552" w:type="dxa"/>
          </w:tcPr>
          <w:p w14:paraId="1753CBE8" w14:textId="77777777" w:rsidR="00E5356D" w:rsidRPr="00983083" w:rsidRDefault="00E5356D" w:rsidP="00E36277">
            <w:pPr>
              <w:spacing w:line="360" w:lineRule="auto"/>
              <w:rPr>
                <w:rFonts w:ascii="Calibri" w:hAnsi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983083">
              <w:rPr>
                <w:rFonts w:ascii="Calibri" w:hAnsi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Low cellularity</w:t>
            </w:r>
          </w:p>
        </w:tc>
        <w:tc>
          <w:tcPr>
            <w:tcW w:w="2693" w:type="dxa"/>
          </w:tcPr>
          <w:p w14:paraId="04C2387C" w14:textId="53F282B2" w:rsidR="00E5356D" w:rsidRPr="00983083" w:rsidRDefault="00E5356D" w:rsidP="00E36277">
            <w:pPr>
              <w:spacing w:line="360" w:lineRule="auto"/>
              <w:rPr>
                <w:rFonts w:ascii="Calibri" w:hAnsi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983083">
              <w:rPr>
                <w:rFonts w:ascii="Calibri" w:hAnsi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0.4 x10</w:t>
            </w:r>
            <w:r w:rsidRPr="00983083">
              <w:rPr>
                <w:rFonts w:ascii="Calibri" w:hAnsi="Calibri"/>
                <w:color w:val="000000" w:themeColor="text1"/>
                <w:sz w:val="20"/>
                <w:szCs w:val="20"/>
                <w:shd w:val="clear" w:color="auto" w:fill="FFFFFF"/>
                <w:vertAlign w:val="superscript"/>
                <w:lang w:val="en-US"/>
              </w:rPr>
              <w:t xml:space="preserve">8 </w:t>
            </w:r>
            <w:r w:rsidRPr="00983083">
              <w:rPr>
                <w:rFonts w:ascii="Calibri" w:hAnsi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CAR+ viable T-cells</w:t>
            </w:r>
          </w:p>
        </w:tc>
        <w:tc>
          <w:tcPr>
            <w:tcW w:w="2642" w:type="dxa"/>
          </w:tcPr>
          <w:p w14:paraId="29FD9F2D" w14:textId="77777777" w:rsidR="00E5356D" w:rsidRPr="00983083" w:rsidRDefault="00E5356D" w:rsidP="00E36277">
            <w:pPr>
              <w:spacing w:line="360" w:lineRule="auto"/>
              <w:rPr>
                <w:rFonts w:ascii="Calibri" w:hAnsi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983083">
              <w:rPr>
                <w:rFonts w:ascii="Calibri" w:hAnsi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Progressive disease</w:t>
            </w:r>
          </w:p>
        </w:tc>
      </w:tr>
      <w:tr w:rsidR="00E5356D" w:rsidRPr="00983083" w14:paraId="1C9E0EFD" w14:textId="77777777" w:rsidTr="00E36277">
        <w:tc>
          <w:tcPr>
            <w:tcW w:w="1129" w:type="dxa"/>
          </w:tcPr>
          <w:p w14:paraId="2E81120E" w14:textId="77777777" w:rsidR="00E5356D" w:rsidRPr="00983083" w:rsidRDefault="00E5356D" w:rsidP="00E36277">
            <w:pPr>
              <w:spacing w:line="360" w:lineRule="auto"/>
              <w:rPr>
                <w:rFonts w:ascii="Calibri" w:hAnsi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Calibri" w:hAnsi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29</w:t>
            </w:r>
          </w:p>
        </w:tc>
        <w:tc>
          <w:tcPr>
            <w:tcW w:w="2552" w:type="dxa"/>
          </w:tcPr>
          <w:p w14:paraId="289E6A92" w14:textId="77777777" w:rsidR="00E5356D" w:rsidRPr="00983083" w:rsidRDefault="00E5356D" w:rsidP="00E36277">
            <w:pPr>
              <w:spacing w:line="360" w:lineRule="auto"/>
              <w:rPr>
                <w:rFonts w:ascii="Calibri" w:hAnsi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983083">
              <w:rPr>
                <w:rFonts w:ascii="Calibri" w:hAnsi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Low cellularity</w:t>
            </w:r>
          </w:p>
        </w:tc>
        <w:tc>
          <w:tcPr>
            <w:tcW w:w="2693" w:type="dxa"/>
          </w:tcPr>
          <w:p w14:paraId="606B3875" w14:textId="77777777" w:rsidR="00E5356D" w:rsidRPr="00983083" w:rsidRDefault="00E5356D" w:rsidP="00E36277">
            <w:pPr>
              <w:spacing w:line="360" w:lineRule="auto"/>
              <w:rPr>
                <w:rFonts w:ascii="Calibri" w:hAnsi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983083">
              <w:rPr>
                <w:rFonts w:ascii="Calibri" w:hAnsi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0.4 x10</w:t>
            </w:r>
            <w:r w:rsidRPr="00983083">
              <w:rPr>
                <w:rFonts w:ascii="Calibri" w:hAnsi="Calibri"/>
                <w:color w:val="000000" w:themeColor="text1"/>
                <w:sz w:val="20"/>
                <w:szCs w:val="20"/>
                <w:shd w:val="clear" w:color="auto" w:fill="FFFFFF"/>
                <w:vertAlign w:val="superscript"/>
                <w:lang w:val="en-US"/>
              </w:rPr>
              <w:t xml:space="preserve">8 </w:t>
            </w:r>
            <w:r w:rsidRPr="00983083">
              <w:rPr>
                <w:rFonts w:ascii="Calibri" w:hAnsi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CAR+ viable T-cells</w:t>
            </w:r>
          </w:p>
        </w:tc>
        <w:tc>
          <w:tcPr>
            <w:tcW w:w="2642" w:type="dxa"/>
          </w:tcPr>
          <w:p w14:paraId="0C61BD0B" w14:textId="77777777" w:rsidR="00E5356D" w:rsidRPr="00983083" w:rsidRDefault="00E5356D" w:rsidP="00E36277">
            <w:pPr>
              <w:spacing w:line="360" w:lineRule="auto"/>
              <w:rPr>
                <w:rFonts w:ascii="Calibri" w:hAnsi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983083">
              <w:rPr>
                <w:rFonts w:ascii="Calibri" w:hAnsi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Progressive disease</w:t>
            </w:r>
          </w:p>
        </w:tc>
      </w:tr>
      <w:tr w:rsidR="00E5356D" w:rsidRPr="00983083" w14:paraId="0768C067" w14:textId="77777777" w:rsidTr="00E36277">
        <w:tc>
          <w:tcPr>
            <w:tcW w:w="1129" w:type="dxa"/>
          </w:tcPr>
          <w:p w14:paraId="76B1B807" w14:textId="77777777" w:rsidR="00E5356D" w:rsidRPr="00983083" w:rsidRDefault="00E5356D" w:rsidP="00E36277">
            <w:pPr>
              <w:spacing w:line="360" w:lineRule="auto"/>
              <w:rPr>
                <w:rFonts w:ascii="Calibri" w:hAnsi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Calibri" w:hAnsi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18</w:t>
            </w:r>
          </w:p>
        </w:tc>
        <w:tc>
          <w:tcPr>
            <w:tcW w:w="2552" w:type="dxa"/>
          </w:tcPr>
          <w:p w14:paraId="1AEDE69F" w14:textId="77777777" w:rsidR="00E5356D" w:rsidRPr="00983083" w:rsidRDefault="00E5356D" w:rsidP="00E36277">
            <w:pPr>
              <w:spacing w:line="360" w:lineRule="auto"/>
              <w:rPr>
                <w:rFonts w:ascii="Calibri" w:hAnsi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983083">
              <w:rPr>
                <w:rFonts w:ascii="Calibri" w:hAnsi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Low viability</w:t>
            </w:r>
          </w:p>
        </w:tc>
        <w:tc>
          <w:tcPr>
            <w:tcW w:w="2693" w:type="dxa"/>
          </w:tcPr>
          <w:p w14:paraId="33B521D4" w14:textId="77777777" w:rsidR="00E5356D" w:rsidRPr="00983083" w:rsidRDefault="00E5356D" w:rsidP="00E36277">
            <w:pPr>
              <w:spacing w:line="360" w:lineRule="auto"/>
              <w:rPr>
                <w:rFonts w:ascii="Calibri" w:hAnsi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983083">
              <w:rPr>
                <w:rFonts w:ascii="Calibri" w:hAnsi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69.4%</w:t>
            </w:r>
          </w:p>
        </w:tc>
        <w:tc>
          <w:tcPr>
            <w:tcW w:w="2642" w:type="dxa"/>
          </w:tcPr>
          <w:p w14:paraId="46DF811B" w14:textId="77777777" w:rsidR="00E5356D" w:rsidRPr="00983083" w:rsidRDefault="00E5356D" w:rsidP="00E36277">
            <w:pPr>
              <w:spacing w:line="360" w:lineRule="auto"/>
              <w:rPr>
                <w:rFonts w:ascii="Calibri" w:hAnsi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983083">
              <w:rPr>
                <w:rFonts w:ascii="Calibri" w:hAnsi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Progressive disease</w:t>
            </w:r>
          </w:p>
        </w:tc>
      </w:tr>
      <w:tr w:rsidR="00E5356D" w:rsidRPr="00983083" w14:paraId="1F22397E" w14:textId="77777777" w:rsidTr="00E36277">
        <w:tc>
          <w:tcPr>
            <w:tcW w:w="1129" w:type="dxa"/>
          </w:tcPr>
          <w:p w14:paraId="58A9EFDB" w14:textId="77777777" w:rsidR="00E5356D" w:rsidRPr="00983083" w:rsidRDefault="00E5356D" w:rsidP="00E36277">
            <w:pPr>
              <w:spacing w:line="360" w:lineRule="auto"/>
              <w:rPr>
                <w:rFonts w:ascii="Calibri" w:hAnsi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Calibri" w:hAnsi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74</w:t>
            </w:r>
          </w:p>
        </w:tc>
        <w:tc>
          <w:tcPr>
            <w:tcW w:w="2552" w:type="dxa"/>
          </w:tcPr>
          <w:p w14:paraId="0A63867E" w14:textId="77777777" w:rsidR="00E5356D" w:rsidRPr="00983083" w:rsidRDefault="00E5356D" w:rsidP="00E36277">
            <w:pPr>
              <w:spacing w:line="360" w:lineRule="auto"/>
              <w:rPr>
                <w:rFonts w:ascii="Calibri" w:hAnsi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983083">
              <w:rPr>
                <w:rFonts w:ascii="Calibri" w:hAnsi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Low viability</w:t>
            </w:r>
          </w:p>
        </w:tc>
        <w:tc>
          <w:tcPr>
            <w:tcW w:w="2693" w:type="dxa"/>
          </w:tcPr>
          <w:p w14:paraId="272B52C3" w14:textId="77777777" w:rsidR="00E5356D" w:rsidRPr="00983083" w:rsidRDefault="00E5356D" w:rsidP="00E36277">
            <w:pPr>
              <w:spacing w:line="360" w:lineRule="auto"/>
              <w:rPr>
                <w:rFonts w:ascii="Calibri" w:hAnsi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983083">
              <w:rPr>
                <w:rFonts w:ascii="Calibri" w:hAnsi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64.8%</w:t>
            </w:r>
          </w:p>
        </w:tc>
        <w:tc>
          <w:tcPr>
            <w:tcW w:w="2642" w:type="dxa"/>
          </w:tcPr>
          <w:p w14:paraId="4412C527" w14:textId="77777777" w:rsidR="00E5356D" w:rsidRPr="00983083" w:rsidRDefault="00E5356D" w:rsidP="00E36277">
            <w:pPr>
              <w:spacing w:line="360" w:lineRule="auto"/>
              <w:rPr>
                <w:rFonts w:ascii="Calibri" w:hAnsi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983083">
              <w:rPr>
                <w:rFonts w:ascii="Calibri" w:hAnsi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Progressive disease</w:t>
            </w:r>
          </w:p>
        </w:tc>
      </w:tr>
    </w:tbl>
    <w:p w14:paraId="21105104" w14:textId="77777777" w:rsidR="005114C1" w:rsidRDefault="005114C1" w:rsidP="005114C1">
      <w:pPr>
        <w:rPr>
          <w:rFonts w:cstheme="minorHAnsi"/>
          <w:color w:val="FF0000"/>
          <w:sz w:val="24"/>
          <w:szCs w:val="24"/>
          <w:shd w:val="clear" w:color="auto" w:fill="FFFFFF"/>
        </w:rPr>
      </w:pPr>
    </w:p>
    <w:p w14:paraId="51D531D2" w14:textId="59B8C953" w:rsidR="005114C1" w:rsidRPr="005114C1" w:rsidRDefault="005114C1" w:rsidP="005114C1">
      <w:pPr>
        <w:rPr>
          <w:rFonts w:cstheme="minorHAnsi"/>
          <w:color w:val="000000" w:themeColor="text1"/>
          <w:sz w:val="24"/>
          <w:szCs w:val="24"/>
          <w:lang w:val="en-US"/>
        </w:rPr>
      </w:pPr>
      <w:r w:rsidRPr="005114C1">
        <w:rPr>
          <w:rFonts w:cstheme="minorHAnsi"/>
          <w:color w:val="000000" w:themeColor="text1"/>
          <w:sz w:val="24"/>
          <w:szCs w:val="24"/>
          <w:shd w:val="clear" w:color="auto" w:fill="FFFFFF"/>
          <w:lang w:val="en-US"/>
        </w:rPr>
        <w:t>Abbreviations: UPN, Unique Patient Number, OOS, out-of-specification.</w:t>
      </w:r>
    </w:p>
    <w:p w14:paraId="0B7292B2" w14:textId="58771885" w:rsidR="00284D5C" w:rsidRPr="00284D5C" w:rsidRDefault="00E5356D" w:rsidP="00E5356D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0E9DDE30" w14:textId="6D7E3162" w:rsidR="00C211AB" w:rsidRPr="00245E22" w:rsidRDefault="00544C1E" w:rsidP="00C211AB">
      <w:pPr>
        <w:jc w:val="both"/>
        <w:rPr>
          <w:b/>
          <w:bCs/>
          <w:sz w:val="24"/>
          <w:szCs w:val="24"/>
          <w:lang w:val="en-US"/>
        </w:rPr>
      </w:pPr>
      <w:r w:rsidRPr="00245E22">
        <w:rPr>
          <w:b/>
          <w:bCs/>
          <w:sz w:val="24"/>
          <w:szCs w:val="24"/>
        </w:rPr>
        <w:lastRenderedPageBreak/>
        <w:t xml:space="preserve">Supplementary </w:t>
      </w:r>
      <w:r w:rsidR="00E86971" w:rsidRPr="00245E22">
        <w:rPr>
          <w:b/>
          <w:bCs/>
          <w:sz w:val="24"/>
          <w:szCs w:val="24"/>
        </w:rPr>
        <w:t xml:space="preserve">Table </w:t>
      </w:r>
      <w:r w:rsidR="00E5356D">
        <w:rPr>
          <w:b/>
          <w:bCs/>
          <w:sz w:val="24"/>
          <w:szCs w:val="24"/>
        </w:rPr>
        <w:t>2</w:t>
      </w:r>
      <w:r w:rsidR="00E86971" w:rsidRPr="00245E22">
        <w:rPr>
          <w:b/>
          <w:bCs/>
          <w:sz w:val="24"/>
          <w:szCs w:val="24"/>
        </w:rPr>
        <w:t>.</w:t>
      </w:r>
      <w:r w:rsidRPr="00245E22">
        <w:rPr>
          <w:b/>
          <w:bCs/>
          <w:sz w:val="24"/>
          <w:szCs w:val="24"/>
        </w:rPr>
        <w:t xml:space="preserve"> </w:t>
      </w:r>
      <w:r w:rsidR="00AC5AB1" w:rsidRPr="00245E22">
        <w:rPr>
          <w:b/>
          <w:bCs/>
          <w:sz w:val="24"/>
          <w:szCs w:val="24"/>
        </w:rPr>
        <w:t>Analysis of risk factors for grade ≥2 adverse events</w:t>
      </w:r>
      <w:r w:rsidR="005114C1">
        <w:rPr>
          <w:b/>
          <w:bCs/>
          <w:sz w:val="24"/>
          <w:szCs w:val="24"/>
        </w:rPr>
        <w:t>.</w:t>
      </w:r>
    </w:p>
    <w:tbl>
      <w:tblPr>
        <w:tblpPr w:leftFromText="180" w:rightFromText="180" w:horzAnchor="margin" w:tblpX="-152" w:tblpY="1170"/>
        <w:tblW w:w="9558" w:type="dxa"/>
        <w:tblLook w:val="04A0" w:firstRow="1" w:lastRow="0" w:firstColumn="1" w:lastColumn="0" w:noHBand="0" w:noVBand="1"/>
      </w:tblPr>
      <w:tblGrid>
        <w:gridCol w:w="4810"/>
        <w:gridCol w:w="3199"/>
        <w:gridCol w:w="1549"/>
      </w:tblGrid>
      <w:tr w:rsidR="00245E22" w:rsidRPr="00773DCF" w14:paraId="2A080CEB" w14:textId="77777777" w:rsidTr="001860F7">
        <w:trPr>
          <w:trHeight w:val="406"/>
        </w:trPr>
        <w:tc>
          <w:tcPr>
            <w:tcW w:w="4810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786A2D" w14:textId="77777777" w:rsidR="00245E22" w:rsidRPr="00F84485" w:rsidRDefault="00245E22" w:rsidP="001860F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 w:eastAsia="en-GB"/>
              </w:rPr>
            </w:pPr>
            <w:r w:rsidRPr="00F8448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 w:eastAsia="en-GB"/>
              </w:rPr>
              <w:t> </w:t>
            </w:r>
          </w:p>
          <w:p w14:paraId="108E3803" w14:textId="77777777" w:rsidR="00245E22" w:rsidRPr="00F84485" w:rsidRDefault="00245E22" w:rsidP="001860F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 w:eastAsia="en-GB"/>
              </w:rPr>
            </w:pPr>
            <w:r w:rsidRPr="006C2F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7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B0781B7" w14:textId="77777777" w:rsidR="00245E22" w:rsidRPr="00773DCF" w:rsidRDefault="00245E22" w:rsidP="001860F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GB"/>
              </w:rPr>
              <w:t>Grade ≥ 2 adverse events</w:t>
            </w:r>
          </w:p>
        </w:tc>
      </w:tr>
      <w:tr w:rsidR="00245E22" w:rsidRPr="001609CE" w14:paraId="3C939751" w14:textId="77777777" w:rsidTr="001860F7">
        <w:trPr>
          <w:trHeight w:val="380"/>
        </w:trPr>
        <w:tc>
          <w:tcPr>
            <w:tcW w:w="4810" w:type="dxa"/>
            <w:tcBorders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E45922" w14:textId="77777777" w:rsidR="00245E22" w:rsidRPr="006C2FD3" w:rsidRDefault="00245E22" w:rsidP="001860F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1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03C24F4" w14:textId="77777777" w:rsidR="00245E22" w:rsidRPr="001609CE" w:rsidRDefault="00245E22" w:rsidP="001860F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OR</w:t>
            </w:r>
            <w:r w:rsidRPr="001609C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 xml:space="preserve"> (95% CI)</w:t>
            </w:r>
          </w:p>
        </w:tc>
        <w:tc>
          <w:tcPr>
            <w:tcW w:w="1549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624F94" w14:textId="77777777" w:rsidR="00245E22" w:rsidRPr="001609CE" w:rsidRDefault="00245E22" w:rsidP="001860F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1609C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P value</w:t>
            </w:r>
          </w:p>
        </w:tc>
      </w:tr>
      <w:tr w:rsidR="00245E22" w:rsidRPr="001609CE" w14:paraId="7533EC5F" w14:textId="77777777" w:rsidTr="001860F7">
        <w:trPr>
          <w:trHeight w:val="364"/>
        </w:trPr>
        <w:tc>
          <w:tcPr>
            <w:tcW w:w="48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20C948" w14:textId="77777777" w:rsidR="00245E22" w:rsidRPr="006C2FD3" w:rsidRDefault="00245E22" w:rsidP="001860F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C2FD3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GB"/>
              </w:rPr>
              <w:t xml:space="preserve">Age </w:t>
            </w:r>
            <w:r w:rsidRPr="006C2F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(10-years increase)</w:t>
            </w:r>
          </w:p>
        </w:tc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D6943D" w14:textId="77777777" w:rsidR="00245E22" w:rsidRPr="001609CE" w:rsidRDefault="00245E22" w:rsidP="001860F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1609C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0.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75</w:t>
            </w:r>
            <w:r w:rsidRPr="001609C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 xml:space="preserve"> (0.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49</w:t>
            </w:r>
            <w:r w:rsidRPr="001609C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 xml:space="preserve"> – 1.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2</w:t>
            </w:r>
            <w:r w:rsidRPr="001609C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01D422" w14:textId="77777777" w:rsidR="00245E22" w:rsidRPr="001609CE" w:rsidRDefault="00245E22" w:rsidP="001860F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1609C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0.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6</w:t>
            </w:r>
          </w:p>
        </w:tc>
      </w:tr>
      <w:tr w:rsidR="00245E22" w:rsidRPr="001609CE" w14:paraId="38663868" w14:textId="77777777" w:rsidTr="001860F7">
        <w:trPr>
          <w:trHeight w:val="364"/>
        </w:trPr>
        <w:tc>
          <w:tcPr>
            <w:tcW w:w="4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FF86A" w14:textId="77777777" w:rsidR="00245E22" w:rsidRPr="006C2FD3" w:rsidRDefault="00245E22" w:rsidP="001860F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C2FD3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GB"/>
              </w:rPr>
              <w:t xml:space="preserve">Sex </w:t>
            </w:r>
            <w:r w:rsidRPr="006C2F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(male vs female)</w:t>
            </w:r>
          </w:p>
        </w:tc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9D6BE" w14:textId="77777777" w:rsidR="00245E22" w:rsidRPr="001609CE" w:rsidRDefault="00245E22" w:rsidP="001860F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0.88</w:t>
            </w:r>
            <w:r w:rsidRPr="001609C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 xml:space="preserve"> (0.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33</w:t>
            </w:r>
            <w:r w:rsidRPr="001609C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 xml:space="preserve"> – 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2.41</w:t>
            </w:r>
            <w:r w:rsidRPr="001609C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E027DE" w14:textId="77777777" w:rsidR="00245E22" w:rsidRPr="001609CE" w:rsidRDefault="00245E22" w:rsidP="001860F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1609C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0.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80</w:t>
            </w:r>
          </w:p>
        </w:tc>
      </w:tr>
      <w:tr w:rsidR="00245E22" w:rsidRPr="001609CE" w14:paraId="1247C89F" w14:textId="77777777" w:rsidTr="001860F7">
        <w:trPr>
          <w:trHeight w:val="364"/>
        </w:trPr>
        <w:tc>
          <w:tcPr>
            <w:tcW w:w="4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EAF91" w14:textId="77777777" w:rsidR="00245E22" w:rsidRPr="006C2FD3" w:rsidRDefault="00245E22" w:rsidP="001860F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C2FD3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GB"/>
              </w:rPr>
              <w:t>ECOG</w:t>
            </w:r>
            <w:r w:rsidRPr="00773DCF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773DC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(1+ vs. 0)</w:t>
            </w:r>
          </w:p>
        </w:tc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239F3" w14:textId="77777777" w:rsidR="00245E22" w:rsidRPr="001609CE" w:rsidRDefault="00245E22" w:rsidP="001860F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5.36</w:t>
            </w:r>
            <w:r w:rsidRPr="001609C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 xml:space="preserve"> (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.57</w:t>
            </w:r>
            <w:r w:rsidRPr="001609C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 xml:space="preserve"> – 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24.9</w:t>
            </w:r>
            <w:r w:rsidRPr="001609C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A5E4CF" w14:textId="77777777" w:rsidR="00245E22" w:rsidRPr="008E3C7E" w:rsidRDefault="00245E22" w:rsidP="001860F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E3C7E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en-GB"/>
              </w:rPr>
              <w:t>0.0</w:t>
            </w: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245E22" w:rsidRPr="001609CE" w14:paraId="3118CA22" w14:textId="77777777" w:rsidTr="001860F7">
        <w:trPr>
          <w:trHeight w:val="364"/>
        </w:trPr>
        <w:tc>
          <w:tcPr>
            <w:tcW w:w="481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8330F" w14:textId="77777777" w:rsidR="00245E22" w:rsidRPr="006C2FD3" w:rsidRDefault="00245E22" w:rsidP="001860F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73DCF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GB"/>
              </w:rPr>
              <w:t xml:space="preserve">Stage </w:t>
            </w:r>
            <w:r w:rsidRPr="00773DC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(I</w:t>
            </w: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II-IV</w:t>
            </w:r>
            <w:r w:rsidRPr="00773DC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 xml:space="preserve"> vs I-II)</w:t>
            </w:r>
          </w:p>
        </w:tc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FBA23C" w14:textId="77777777" w:rsidR="00245E22" w:rsidRPr="001609CE" w:rsidRDefault="00245E22" w:rsidP="001860F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2.34</w:t>
            </w:r>
            <w:r w:rsidRPr="001609C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 xml:space="preserve"> (0.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35</w:t>
            </w:r>
            <w:r w:rsidRPr="001609C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 xml:space="preserve"> – 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46.3</w:t>
            </w:r>
            <w:r w:rsidRPr="001609C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8BC530" w14:textId="77777777" w:rsidR="00245E22" w:rsidRPr="001609CE" w:rsidRDefault="00245E22" w:rsidP="001860F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1609C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0.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45</w:t>
            </w:r>
          </w:p>
        </w:tc>
      </w:tr>
      <w:tr w:rsidR="00245E22" w:rsidRPr="001609CE" w14:paraId="4C7BA3B1" w14:textId="77777777" w:rsidTr="001860F7">
        <w:trPr>
          <w:trHeight w:val="364"/>
        </w:trPr>
        <w:tc>
          <w:tcPr>
            <w:tcW w:w="4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F5265" w14:textId="77777777" w:rsidR="00245E22" w:rsidRPr="006C2FD3" w:rsidRDefault="00245E22" w:rsidP="001860F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73DCF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en-US" w:eastAsia="en-GB"/>
              </w:rPr>
              <w:t>Prev</w:t>
            </w: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en-US" w:eastAsia="en-GB"/>
              </w:rPr>
              <w:t>.</w:t>
            </w:r>
            <w:r w:rsidRPr="00773DCF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en-US" w:eastAsia="en-GB"/>
              </w:rPr>
              <w:t xml:space="preserve"> indolent lymphoma</w:t>
            </w:r>
            <w:r w:rsidRPr="00773DCF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6C2F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(yes vs. no)</w:t>
            </w:r>
          </w:p>
        </w:tc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8B094" w14:textId="77777777" w:rsidR="00245E22" w:rsidRPr="001609CE" w:rsidRDefault="00245E22" w:rsidP="001860F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.35</w:t>
            </w:r>
            <w:r w:rsidRPr="001609C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 xml:space="preserve"> (0.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43</w:t>
            </w:r>
            <w:r w:rsidRPr="001609C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 xml:space="preserve"> – 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4.04</w:t>
            </w:r>
            <w:r w:rsidRPr="001609C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FAE6F8" w14:textId="77777777" w:rsidR="00245E22" w:rsidRPr="008E3C7E" w:rsidRDefault="00245E22" w:rsidP="001860F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8E3C7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0.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59</w:t>
            </w:r>
          </w:p>
        </w:tc>
      </w:tr>
      <w:tr w:rsidR="00245E22" w:rsidRPr="001609CE" w14:paraId="0934FE46" w14:textId="77777777" w:rsidTr="001860F7">
        <w:trPr>
          <w:trHeight w:val="364"/>
        </w:trPr>
        <w:tc>
          <w:tcPr>
            <w:tcW w:w="4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390D9" w14:textId="77777777" w:rsidR="00245E22" w:rsidRPr="006C2FD3" w:rsidRDefault="00245E22" w:rsidP="001860F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73DCF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en-US" w:eastAsia="en-GB"/>
              </w:rPr>
              <w:t>Primary refractory</w:t>
            </w:r>
            <w:r w:rsidRPr="00773DCF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6C2F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(yes vs. no)</w:t>
            </w:r>
          </w:p>
        </w:tc>
        <w:tc>
          <w:tcPr>
            <w:tcW w:w="31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189C9D" w14:textId="77777777" w:rsidR="00245E22" w:rsidRPr="001609CE" w:rsidRDefault="00245E22" w:rsidP="001860F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2.88</w:t>
            </w:r>
            <w:r w:rsidRPr="001609C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 xml:space="preserve"> (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.05</w:t>
            </w:r>
            <w:r w:rsidRPr="001609C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 xml:space="preserve"> – 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8.61</w:t>
            </w:r>
            <w:r w:rsidRPr="001609C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3D0D52" w14:textId="77777777" w:rsidR="00245E22" w:rsidRPr="00294FD7" w:rsidRDefault="00245E22" w:rsidP="001860F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94FD7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en-GB"/>
              </w:rPr>
              <w:t>0.0</w:t>
            </w: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en-GB"/>
              </w:rPr>
              <w:t>4</w:t>
            </w:r>
          </w:p>
        </w:tc>
      </w:tr>
      <w:tr w:rsidR="00245E22" w:rsidRPr="001609CE" w14:paraId="05FAF1D2" w14:textId="77777777" w:rsidTr="001860F7">
        <w:trPr>
          <w:trHeight w:val="364"/>
        </w:trPr>
        <w:tc>
          <w:tcPr>
            <w:tcW w:w="4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B8418" w14:textId="77777777" w:rsidR="00245E22" w:rsidRPr="006C2FD3" w:rsidRDefault="00245E22" w:rsidP="001860F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73DCF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en-US" w:eastAsia="en-GB"/>
              </w:rPr>
              <w:t xml:space="preserve">Bulky </w:t>
            </w:r>
            <w:r w:rsidRPr="00773DC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 w:eastAsia="en-GB"/>
              </w:rPr>
              <w:t>(&gt;7cm vs &lt;7cm)</w:t>
            </w:r>
          </w:p>
        </w:tc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75D31" w14:textId="77777777" w:rsidR="00245E22" w:rsidRPr="001609CE" w:rsidRDefault="00245E22" w:rsidP="001860F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0.96</w:t>
            </w:r>
            <w:r w:rsidRPr="001609C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 xml:space="preserve"> (0.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34</w:t>
            </w:r>
            <w:r w:rsidRPr="001609C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 xml:space="preserve"> – 2.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64</w:t>
            </w:r>
            <w:r w:rsidRPr="001609C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1EFDC9" w14:textId="77777777" w:rsidR="00245E22" w:rsidRPr="008E3C7E" w:rsidRDefault="00245E22" w:rsidP="001860F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8E3C7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0.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93</w:t>
            </w:r>
          </w:p>
        </w:tc>
      </w:tr>
      <w:tr w:rsidR="00245E22" w:rsidRPr="001609CE" w14:paraId="405968E7" w14:textId="77777777" w:rsidTr="001860F7">
        <w:trPr>
          <w:trHeight w:val="364"/>
        </w:trPr>
        <w:tc>
          <w:tcPr>
            <w:tcW w:w="4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BCB0D" w14:textId="77777777" w:rsidR="00245E22" w:rsidRPr="006C2FD3" w:rsidRDefault="00245E22" w:rsidP="001860F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73DCF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en-US" w:eastAsia="en-GB"/>
              </w:rPr>
              <w:t xml:space="preserve">Cell of origin </w:t>
            </w:r>
            <w:r w:rsidRPr="00773DC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 w:eastAsia="en-GB"/>
              </w:rPr>
              <w:t>(Non-GCB vs. GCB)</w:t>
            </w:r>
          </w:p>
        </w:tc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96952" w14:textId="77777777" w:rsidR="00245E22" w:rsidRPr="001609CE" w:rsidRDefault="00245E22" w:rsidP="001860F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0.88</w:t>
            </w:r>
            <w:r w:rsidRPr="001609C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 xml:space="preserve"> (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0.29</w:t>
            </w:r>
            <w:r w:rsidRPr="001609C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 xml:space="preserve"> – 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2</w:t>
            </w:r>
            <w:r w:rsidRPr="001609C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.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57</w:t>
            </w:r>
            <w:r w:rsidRPr="001609C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5A4016" w14:textId="77777777" w:rsidR="00245E22" w:rsidRPr="008E3C7E" w:rsidRDefault="00245E22" w:rsidP="001860F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8E3C7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0.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82</w:t>
            </w:r>
          </w:p>
        </w:tc>
      </w:tr>
      <w:tr w:rsidR="00245E22" w:rsidRPr="001609CE" w14:paraId="4E2BA2B8" w14:textId="77777777" w:rsidTr="001860F7">
        <w:trPr>
          <w:trHeight w:val="364"/>
        </w:trPr>
        <w:tc>
          <w:tcPr>
            <w:tcW w:w="4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1A48C0" w14:textId="77777777" w:rsidR="00245E22" w:rsidRPr="006C2FD3" w:rsidRDefault="00245E22" w:rsidP="001860F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73DCF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GB"/>
              </w:rPr>
              <w:t>Previous lines</w:t>
            </w:r>
          </w:p>
        </w:tc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5B7A2" w14:textId="77777777" w:rsidR="00245E22" w:rsidRPr="001609CE" w:rsidRDefault="00245E22" w:rsidP="001860F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0.75</w:t>
            </w:r>
            <w:r w:rsidRPr="001609C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 xml:space="preserve"> (0.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44</w:t>
            </w:r>
            <w:r w:rsidRPr="001609C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 xml:space="preserve"> – 1.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8</w:t>
            </w:r>
            <w:r w:rsidRPr="001609C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427912" w14:textId="77777777" w:rsidR="00245E22" w:rsidRPr="008E3C7E" w:rsidRDefault="00245E22" w:rsidP="001860F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8E3C7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0.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24</w:t>
            </w:r>
          </w:p>
        </w:tc>
      </w:tr>
      <w:tr w:rsidR="00245E22" w:rsidRPr="001609CE" w14:paraId="6D2314E8" w14:textId="77777777" w:rsidTr="001860F7">
        <w:trPr>
          <w:trHeight w:val="364"/>
        </w:trPr>
        <w:tc>
          <w:tcPr>
            <w:tcW w:w="4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0E5E5B" w14:textId="77777777" w:rsidR="00245E22" w:rsidRPr="006C2FD3" w:rsidRDefault="00245E22" w:rsidP="001860F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73DCF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GB"/>
              </w:rPr>
              <w:t>IPI</w:t>
            </w: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GB"/>
              </w:rPr>
              <w:t xml:space="preserve"> score</w:t>
            </w:r>
          </w:p>
        </w:tc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6D060" w14:textId="77777777" w:rsidR="00245E22" w:rsidRPr="001609CE" w:rsidRDefault="00245E22" w:rsidP="001860F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1609C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.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6</w:t>
            </w:r>
            <w:r w:rsidRPr="001609C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 xml:space="preserve"> (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0.73</w:t>
            </w:r>
            <w:r w:rsidRPr="001609C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 xml:space="preserve"> – 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</w:t>
            </w:r>
            <w:r w:rsidRPr="001609C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.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88</w:t>
            </w:r>
            <w:r w:rsidRPr="001609C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B4F4E0" w14:textId="77777777" w:rsidR="00245E22" w:rsidRPr="008E3C7E" w:rsidRDefault="00245E22" w:rsidP="001860F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8E3C7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0.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52</w:t>
            </w:r>
          </w:p>
        </w:tc>
      </w:tr>
      <w:tr w:rsidR="00245E22" w:rsidRPr="001609CE" w14:paraId="53C27F4C" w14:textId="77777777" w:rsidTr="001860F7">
        <w:trPr>
          <w:trHeight w:val="364"/>
        </w:trPr>
        <w:tc>
          <w:tcPr>
            <w:tcW w:w="481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5F8D2" w14:textId="77777777" w:rsidR="00245E22" w:rsidRPr="006C2FD3" w:rsidRDefault="00245E22" w:rsidP="001860F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73DCF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GB"/>
              </w:rPr>
              <w:t xml:space="preserve">CART cell dose </w:t>
            </w:r>
          </w:p>
        </w:tc>
        <w:tc>
          <w:tcPr>
            <w:tcW w:w="319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28789E7" w14:textId="77777777" w:rsidR="00245E22" w:rsidRPr="001609CE" w:rsidRDefault="00245E22" w:rsidP="001860F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.26 (0.71 – 2.32)</w:t>
            </w:r>
          </w:p>
        </w:tc>
        <w:tc>
          <w:tcPr>
            <w:tcW w:w="1549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14:paraId="74C20EE6" w14:textId="77777777" w:rsidR="00245E22" w:rsidRPr="008E3C7E" w:rsidRDefault="00245E22" w:rsidP="001860F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0.43</w:t>
            </w:r>
          </w:p>
        </w:tc>
      </w:tr>
      <w:tr w:rsidR="00245E22" w14:paraId="19C95A46" w14:textId="77777777" w:rsidTr="001860F7">
        <w:trPr>
          <w:trHeight w:val="364"/>
        </w:trPr>
        <w:tc>
          <w:tcPr>
            <w:tcW w:w="481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9A5642" w14:textId="77777777" w:rsidR="00245E22" w:rsidRPr="00773DCF" w:rsidRDefault="00245E22" w:rsidP="001860F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73DCF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GB"/>
              </w:rPr>
              <w:t>CART cell dose</w:t>
            </w: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GB"/>
              </w:rPr>
              <w:t xml:space="preserve">/ Kg </w:t>
            </w:r>
            <w:r w:rsidRPr="006C2F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(</w:t>
            </w: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0.01</w:t>
            </w:r>
            <w:r w:rsidRPr="006C2F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-</w:t>
            </w: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units</w:t>
            </w:r>
            <w:r w:rsidRPr="006C2FD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 xml:space="preserve"> increase)</w:t>
            </w:r>
          </w:p>
        </w:tc>
        <w:tc>
          <w:tcPr>
            <w:tcW w:w="319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6EBFF0A" w14:textId="77777777" w:rsidR="00245E22" w:rsidRPr="001609CE" w:rsidRDefault="00245E22" w:rsidP="001860F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.48 (1.03 – 2.2)</w:t>
            </w:r>
          </w:p>
        </w:tc>
        <w:tc>
          <w:tcPr>
            <w:tcW w:w="1549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14:paraId="46A3ED09" w14:textId="77777777" w:rsidR="00245E22" w:rsidRPr="00294FD7" w:rsidRDefault="00245E22" w:rsidP="001860F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94FD7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en-GB"/>
              </w:rPr>
              <w:t>0.04</w:t>
            </w:r>
          </w:p>
        </w:tc>
      </w:tr>
      <w:tr w:rsidR="00245E22" w:rsidRPr="00901FE2" w14:paraId="4189B65F" w14:textId="77777777" w:rsidTr="001860F7">
        <w:trPr>
          <w:trHeight w:val="364"/>
        </w:trPr>
        <w:tc>
          <w:tcPr>
            <w:tcW w:w="4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8E766" w14:textId="32A5DD95" w:rsidR="00245E22" w:rsidRPr="006C2FD3" w:rsidRDefault="00245E22" w:rsidP="001860F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73DCF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GB"/>
              </w:rPr>
              <w:t xml:space="preserve">LDH </w:t>
            </w:r>
            <w:r w:rsidRPr="00773DC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(&gt;</w:t>
            </w: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2x</w:t>
            </w:r>
            <w:r w:rsidRPr="00773DC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UL</w:t>
            </w:r>
            <w:r w:rsidR="00F8448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N</w:t>
            </w:r>
            <w:r w:rsidRPr="00773DC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 xml:space="preserve"> vs </w:t>
            </w: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2x</w:t>
            </w:r>
            <w:r w:rsidRPr="00773DC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&lt;U</w:t>
            </w:r>
            <w:r w:rsidR="00F8448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LN</w:t>
            </w:r>
            <w:r w:rsidRPr="00773DC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3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F22831" w14:textId="77777777" w:rsidR="00245E22" w:rsidRPr="001609CE" w:rsidRDefault="00245E22" w:rsidP="001860F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5.78 (1.92 – 18.6)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4FCCE79" w14:textId="77777777" w:rsidR="00245E22" w:rsidRPr="001609CE" w:rsidRDefault="00245E22" w:rsidP="001860F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en-GB"/>
              </w:rPr>
              <w:t>&lt;0.01</w:t>
            </w:r>
          </w:p>
        </w:tc>
      </w:tr>
    </w:tbl>
    <w:p w14:paraId="7CB789E3" w14:textId="2831CDCA" w:rsidR="00AC5AB1" w:rsidRDefault="00AC5AB1" w:rsidP="00C211AB">
      <w:pPr>
        <w:jc w:val="both"/>
        <w:rPr>
          <w:b/>
          <w:bCs/>
        </w:rPr>
      </w:pPr>
    </w:p>
    <w:p w14:paraId="19B08FD5" w14:textId="258AA2DE" w:rsidR="00AC5AB1" w:rsidRDefault="00AC5AB1" w:rsidP="00C211AB">
      <w:pPr>
        <w:jc w:val="both"/>
        <w:rPr>
          <w:b/>
          <w:bCs/>
        </w:rPr>
      </w:pPr>
    </w:p>
    <w:p w14:paraId="0EB556A2" w14:textId="25E63F8A" w:rsidR="00815836" w:rsidRPr="0089772F" w:rsidRDefault="0089772F">
      <w:pPr>
        <w:rPr>
          <w:sz w:val="24"/>
          <w:szCs w:val="24"/>
        </w:rPr>
      </w:pPr>
      <w:r w:rsidRPr="0089772F">
        <w:rPr>
          <w:sz w:val="24"/>
          <w:szCs w:val="24"/>
        </w:rPr>
        <w:t xml:space="preserve">Abbreviations: Eastern Cooperative Oncology Group (ECOG); Germinal </w:t>
      </w:r>
      <w:proofErr w:type="spellStart"/>
      <w:r w:rsidRPr="0089772F">
        <w:rPr>
          <w:sz w:val="24"/>
          <w:szCs w:val="24"/>
        </w:rPr>
        <w:t>Center</w:t>
      </w:r>
      <w:proofErr w:type="spellEnd"/>
      <w:r w:rsidRPr="0089772F">
        <w:rPr>
          <w:sz w:val="24"/>
          <w:szCs w:val="24"/>
        </w:rPr>
        <w:t xml:space="preserve"> B-cell (GCB); International Prognostic Index (IPI); Chimeric Antigen Receptor T-cell (CART); Lactate </w:t>
      </w:r>
      <w:r>
        <w:rPr>
          <w:sz w:val="24"/>
          <w:szCs w:val="24"/>
        </w:rPr>
        <w:t>d</w:t>
      </w:r>
      <w:r w:rsidRPr="0089772F">
        <w:rPr>
          <w:sz w:val="24"/>
          <w:szCs w:val="24"/>
        </w:rPr>
        <w:t>ehydrogenase (LDH); Upper Limit of Normal (ULN)</w:t>
      </w:r>
    </w:p>
    <w:p w14:paraId="27EEC437" w14:textId="77777777" w:rsidR="0089772F" w:rsidRPr="0089772F" w:rsidRDefault="0089772F">
      <w:pPr>
        <w:rPr>
          <w:b/>
          <w:bCs/>
          <w:lang w:val="en-US"/>
        </w:rPr>
      </w:pPr>
    </w:p>
    <w:p w14:paraId="2D90B03D" w14:textId="77777777" w:rsidR="0089772F" w:rsidRDefault="0089772F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br w:type="page"/>
      </w:r>
    </w:p>
    <w:p w14:paraId="0A843E7E" w14:textId="6F3DB68A" w:rsidR="00522E50" w:rsidRDefault="00E86971">
      <w:pPr>
        <w:rPr>
          <w:rFonts w:cstheme="minorHAnsi"/>
          <w:b/>
          <w:bCs/>
          <w:sz w:val="24"/>
          <w:szCs w:val="24"/>
          <w:lang w:val="en-US"/>
        </w:rPr>
      </w:pPr>
      <w:r w:rsidRPr="00245E22">
        <w:rPr>
          <w:b/>
          <w:bCs/>
          <w:sz w:val="24"/>
          <w:szCs w:val="24"/>
        </w:rPr>
        <w:lastRenderedPageBreak/>
        <w:t>Supplementary Figure 1.</w:t>
      </w:r>
      <w:r w:rsidR="00AC5AB1" w:rsidRPr="00245E22">
        <w:rPr>
          <w:b/>
          <w:bCs/>
          <w:sz w:val="24"/>
          <w:szCs w:val="24"/>
        </w:rPr>
        <w:t xml:space="preserve"> Subgroup analysis according to </w:t>
      </w:r>
      <w:r w:rsidR="00AC5AB1" w:rsidRPr="00B269D7">
        <w:rPr>
          <w:b/>
          <w:bCs/>
          <w:sz w:val="24"/>
          <w:szCs w:val="24"/>
        </w:rPr>
        <w:t>CR</w:t>
      </w:r>
      <w:r w:rsidR="00B269D7" w:rsidRPr="00B269D7">
        <w:rPr>
          <w:b/>
          <w:bCs/>
          <w:sz w:val="24"/>
          <w:szCs w:val="24"/>
        </w:rPr>
        <w:t xml:space="preserve"> </w:t>
      </w:r>
      <w:r w:rsidR="00B269D7" w:rsidRPr="00B269D7">
        <w:rPr>
          <w:rFonts w:cstheme="minorHAnsi"/>
          <w:b/>
          <w:bCs/>
          <w:sz w:val="24"/>
          <w:szCs w:val="24"/>
          <w:lang w:val="en-US"/>
        </w:rPr>
        <w:t>for infused patients</w:t>
      </w:r>
      <w:r w:rsidR="005114C1">
        <w:rPr>
          <w:rFonts w:cstheme="minorHAnsi"/>
          <w:b/>
          <w:bCs/>
          <w:sz w:val="24"/>
          <w:szCs w:val="24"/>
          <w:lang w:val="en-US"/>
        </w:rPr>
        <w:t>.</w:t>
      </w:r>
    </w:p>
    <w:p w14:paraId="59730C28" w14:textId="2DA63100" w:rsidR="005114C1" w:rsidRDefault="005114C1">
      <w:pPr>
        <w:rPr>
          <w:rFonts w:cstheme="minorHAnsi"/>
          <w:b/>
          <w:bCs/>
          <w:sz w:val="24"/>
          <w:szCs w:val="24"/>
          <w:lang w:val="en-US"/>
        </w:rPr>
      </w:pPr>
    </w:p>
    <w:p w14:paraId="5BB29800" w14:textId="77777777" w:rsidR="005114C1" w:rsidRPr="00245E22" w:rsidRDefault="005114C1">
      <w:pPr>
        <w:rPr>
          <w:b/>
          <w:bCs/>
          <w:sz w:val="24"/>
          <w:szCs w:val="24"/>
          <w:lang w:val="en-US"/>
        </w:rPr>
      </w:pPr>
    </w:p>
    <w:p w14:paraId="11E8B1C4" w14:textId="6AD35D91" w:rsidR="00157877" w:rsidRPr="00245E22" w:rsidRDefault="00F478B1" w:rsidP="00E86971">
      <w:pPr>
        <w:rPr>
          <w:lang w:val="en-US"/>
        </w:rPr>
      </w:pPr>
      <w:r w:rsidRPr="00F478B1">
        <w:rPr>
          <w:noProof/>
          <w:lang w:val="en-US"/>
        </w:rPr>
        <w:drawing>
          <wp:inline distT="0" distB="0" distL="0" distR="0" wp14:anchorId="49B96947" wp14:editId="486DD865">
            <wp:extent cx="5731510" cy="3792855"/>
            <wp:effectExtent l="0" t="0" r="0" b="4445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792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58926B" w14:textId="77777777" w:rsidR="00157877" w:rsidRDefault="00157877" w:rsidP="00E86971">
      <w:pPr>
        <w:rPr>
          <w:b/>
          <w:bCs/>
        </w:rPr>
      </w:pPr>
    </w:p>
    <w:p w14:paraId="4BAD0BA8" w14:textId="77777777" w:rsidR="00157877" w:rsidRDefault="00157877" w:rsidP="00E86971">
      <w:pPr>
        <w:rPr>
          <w:b/>
          <w:bCs/>
        </w:rPr>
      </w:pPr>
    </w:p>
    <w:p w14:paraId="0023B390" w14:textId="77777777" w:rsidR="00157877" w:rsidRDefault="00157877" w:rsidP="00E86971">
      <w:pPr>
        <w:rPr>
          <w:b/>
          <w:bCs/>
        </w:rPr>
      </w:pPr>
    </w:p>
    <w:p w14:paraId="1300D9EB" w14:textId="57079EC5" w:rsidR="00592022" w:rsidRDefault="00592022">
      <w:pPr>
        <w:rPr>
          <w:b/>
          <w:bCs/>
        </w:rPr>
      </w:pPr>
      <w:r>
        <w:rPr>
          <w:b/>
          <w:bCs/>
        </w:rPr>
        <w:br w:type="page"/>
      </w:r>
    </w:p>
    <w:p w14:paraId="43BFC367" w14:textId="301F8584" w:rsidR="00CF0291" w:rsidRDefault="00CF0291" w:rsidP="00CF0291">
      <w:pPr>
        <w:spacing w:line="480" w:lineRule="auto"/>
        <w:jc w:val="both"/>
        <w:rPr>
          <w:rFonts w:cstheme="minorHAnsi"/>
          <w:b/>
          <w:sz w:val="24"/>
          <w:szCs w:val="24"/>
          <w:lang w:val="en-US"/>
        </w:rPr>
      </w:pPr>
      <w:r w:rsidRPr="00245E22">
        <w:rPr>
          <w:rFonts w:cstheme="minorHAnsi"/>
          <w:b/>
          <w:bCs/>
          <w:sz w:val="24"/>
          <w:szCs w:val="24"/>
        </w:rPr>
        <w:lastRenderedPageBreak/>
        <w:t xml:space="preserve">Supplementary Figure </w:t>
      </w:r>
      <w:r>
        <w:rPr>
          <w:rFonts w:cstheme="minorHAnsi"/>
          <w:b/>
          <w:bCs/>
          <w:sz w:val="24"/>
          <w:szCs w:val="24"/>
        </w:rPr>
        <w:t>2</w:t>
      </w:r>
      <w:r w:rsidRPr="00245E22">
        <w:rPr>
          <w:rFonts w:cstheme="minorHAnsi"/>
          <w:b/>
          <w:bCs/>
          <w:sz w:val="24"/>
          <w:szCs w:val="24"/>
        </w:rPr>
        <w:t xml:space="preserve">. </w:t>
      </w:r>
      <w:r w:rsidRPr="00245E22">
        <w:rPr>
          <w:rFonts w:cstheme="minorHAnsi"/>
          <w:b/>
          <w:sz w:val="24"/>
          <w:szCs w:val="24"/>
          <w:lang w:val="en-US"/>
        </w:rPr>
        <w:t xml:space="preserve">PFS </w:t>
      </w:r>
      <w:r>
        <w:rPr>
          <w:rFonts w:cstheme="minorHAnsi"/>
          <w:b/>
          <w:sz w:val="24"/>
          <w:szCs w:val="24"/>
          <w:lang w:val="en-US"/>
        </w:rPr>
        <w:t xml:space="preserve">(A) </w:t>
      </w:r>
      <w:r w:rsidRPr="00245E22">
        <w:rPr>
          <w:rFonts w:cstheme="minorHAnsi"/>
          <w:b/>
          <w:sz w:val="24"/>
          <w:szCs w:val="24"/>
          <w:lang w:val="en-US"/>
        </w:rPr>
        <w:t xml:space="preserve">and OS </w:t>
      </w:r>
      <w:r>
        <w:rPr>
          <w:rFonts w:cstheme="minorHAnsi"/>
          <w:b/>
          <w:sz w:val="24"/>
          <w:szCs w:val="24"/>
          <w:lang w:val="en-US"/>
        </w:rPr>
        <w:t xml:space="preserve">(B) </w:t>
      </w:r>
      <w:r w:rsidRPr="00245E22">
        <w:rPr>
          <w:rFonts w:cstheme="minorHAnsi"/>
          <w:b/>
          <w:sz w:val="24"/>
          <w:szCs w:val="24"/>
          <w:lang w:val="en-US"/>
        </w:rPr>
        <w:t xml:space="preserve">for </w:t>
      </w:r>
      <w:r>
        <w:rPr>
          <w:rFonts w:cstheme="minorHAnsi"/>
          <w:b/>
          <w:sz w:val="24"/>
          <w:szCs w:val="24"/>
          <w:lang w:val="en-US"/>
        </w:rPr>
        <w:t xml:space="preserve">infused </w:t>
      </w:r>
      <w:r w:rsidRPr="00245E22">
        <w:rPr>
          <w:rFonts w:cstheme="minorHAnsi"/>
          <w:b/>
          <w:sz w:val="24"/>
          <w:szCs w:val="24"/>
          <w:lang w:val="en-US"/>
        </w:rPr>
        <w:t xml:space="preserve">patients achieving CR </w:t>
      </w:r>
      <w:r w:rsidR="00C21BD2">
        <w:rPr>
          <w:rFonts w:cstheme="minorHAnsi"/>
          <w:b/>
          <w:sz w:val="24"/>
          <w:szCs w:val="24"/>
          <w:lang w:val="en-US"/>
        </w:rPr>
        <w:t>or</w:t>
      </w:r>
      <w:r w:rsidRPr="00245E22">
        <w:rPr>
          <w:rFonts w:cstheme="minorHAnsi"/>
          <w:b/>
          <w:sz w:val="24"/>
          <w:szCs w:val="24"/>
          <w:lang w:val="en-US"/>
        </w:rPr>
        <w:t xml:space="preserve"> PR </w:t>
      </w:r>
      <w:r>
        <w:rPr>
          <w:rFonts w:cstheme="minorHAnsi"/>
          <w:b/>
          <w:sz w:val="24"/>
          <w:szCs w:val="24"/>
          <w:lang w:val="en-US"/>
        </w:rPr>
        <w:t>at first disease assessment.</w:t>
      </w:r>
    </w:p>
    <w:p w14:paraId="24F280F1" w14:textId="50BADCFC" w:rsidR="00CF0291" w:rsidRDefault="00CF0291" w:rsidP="00CF0291">
      <w:pPr>
        <w:spacing w:line="480" w:lineRule="auto"/>
        <w:jc w:val="both"/>
        <w:rPr>
          <w:rFonts w:cstheme="minorHAnsi"/>
          <w:b/>
          <w:sz w:val="24"/>
          <w:szCs w:val="24"/>
          <w:lang w:val="en-US"/>
        </w:rPr>
      </w:pPr>
      <w:r w:rsidRPr="00245E22">
        <w:rPr>
          <w:noProof/>
        </w:rPr>
        <w:drawing>
          <wp:inline distT="0" distB="0" distL="0" distR="0" wp14:anchorId="5A092E5A" wp14:editId="2D441407">
            <wp:extent cx="4694541" cy="3672000"/>
            <wp:effectExtent l="0" t="0" r="5080" b="0"/>
            <wp:docPr id="5" name="Imagen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694541" cy="36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62DCEE" w14:textId="000D7720" w:rsidR="00CF0291" w:rsidRPr="00CF0291" w:rsidRDefault="00CF0291" w:rsidP="00CF0291">
      <w:pPr>
        <w:spacing w:line="480" w:lineRule="auto"/>
        <w:jc w:val="both"/>
        <w:rPr>
          <w:rFonts w:cstheme="minorHAnsi"/>
          <w:b/>
          <w:sz w:val="24"/>
          <w:szCs w:val="24"/>
          <w:lang w:val="en-US"/>
        </w:rPr>
      </w:pPr>
      <w:r w:rsidRPr="00245E22">
        <w:rPr>
          <w:noProof/>
        </w:rPr>
        <w:drawing>
          <wp:inline distT="0" distB="0" distL="0" distR="0" wp14:anchorId="1CF84574" wp14:editId="7B8D4230">
            <wp:extent cx="4469876" cy="3420000"/>
            <wp:effectExtent l="0" t="0" r="635" b="0"/>
            <wp:docPr id="7" name="Imagen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469876" cy="34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A4FD6A" w14:textId="77777777" w:rsidR="00CF0291" w:rsidRDefault="00CF0291" w:rsidP="0033558D">
      <w:pPr>
        <w:spacing w:line="480" w:lineRule="auto"/>
        <w:jc w:val="both"/>
        <w:rPr>
          <w:b/>
          <w:bCs/>
          <w:sz w:val="24"/>
          <w:szCs w:val="24"/>
        </w:rPr>
      </w:pPr>
    </w:p>
    <w:p w14:paraId="1F16C0E5" w14:textId="77777777" w:rsidR="00CF0291" w:rsidRDefault="00CF0291" w:rsidP="0033558D">
      <w:pPr>
        <w:spacing w:line="480" w:lineRule="auto"/>
        <w:jc w:val="both"/>
        <w:rPr>
          <w:b/>
          <w:bCs/>
          <w:sz w:val="24"/>
          <w:szCs w:val="24"/>
        </w:rPr>
      </w:pPr>
    </w:p>
    <w:p w14:paraId="5F6CBF27" w14:textId="389AA0C7" w:rsidR="0033558D" w:rsidRPr="0033558D" w:rsidRDefault="00592022" w:rsidP="0033558D">
      <w:pPr>
        <w:spacing w:line="480" w:lineRule="auto"/>
        <w:jc w:val="both"/>
        <w:rPr>
          <w:rFonts w:ascii="Arial" w:hAnsi="Arial" w:cs="Arial"/>
          <w:b/>
          <w:bCs/>
          <w:lang w:val="en-US"/>
        </w:rPr>
      </w:pPr>
      <w:r w:rsidRPr="0033558D">
        <w:rPr>
          <w:b/>
          <w:bCs/>
          <w:sz w:val="24"/>
          <w:szCs w:val="24"/>
        </w:rPr>
        <w:t xml:space="preserve">Supplementary Figure </w:t>
      </w:r>
      <w:r w:rsidR="00CF0291">
        <w:rPr>
          <w:b/>
          <w:bCs/>
          <w:sz w:val="24"/>
          <w:szCs w:val="24"/>
        </w:rPr>
        <w:t>3</w:t>
      </w:r>
      <w:r w:rsidRPr="0033558D">
        <w:rPr>
          <w:b/>
          <w:bCs/>
          <w:sz w:val="24"/>
          <w:szCs w:val="24"/>
        </w:rPr>
        <w:t xml:space="preserve">. </w:t>
      </w:r>
      <w:r w:rsidR="0033558D" w:rsidRPr="0033558D">
        <w:rPr>
          <w:rFonts w:ascii="Arial" w:hAnsi="Arial" w:cs="Arial"/>
          <w:b/>
          <w:bCs/>
          <w:lang w:val="en-US"/>
        </w:rPr>
        <w:t xml:space="preserve">PFS </w:t>
      </w:r>
      <w:r w:rsidR="0033558D">
        <w:rPr>
          <w:rFonts w:ascii="Arial" w:hAnsi="Arial" w:cs="Arial"/>
          <w:b/>
          <w:bCs/>
          <w:lang w:val="en-US"/>
        </w:rPr>
        <w:t xml:space="preserve">(A) </w:t>
      </w:r>
      <w:r w:rsidR="0033558D" w:rsidRPr="0033558D">
        <w:rPr>
          <w:rFonts w:ascii="Arial" w:hAnsi="Arial" w:cs="Arial"/>
          <w:b/>
          <w:bCs/>
          <w:lang w:val="en-US"/>
        </w:rPr>
        <w:t xml:space="preserve">and OS </w:t>
      </w:r>
      <w:r w:rsidR="0033558D">
        <w:rPr>
          <w:rFonts w:ascii="Arial" w:hAnsi="Arial" w:cs="Arial"/>
          <w:b/>
          <w:bCs/>
          <w:lang w:val="en-US"/>
        </w:rPr>
        <w:t xml:space="preserve">(B) </w:t>
      </w:r>
      <w:r w:rsidR="0033558D" w:rsidRPr="0033558D">
        <w:rPr>
          <w:rFonts w:ascii="Arial" w:hAnsi="Arial" w:cs="Arial"/>
          <w:b/>
          <w:bCs/>
          <w:lang w:val="en-US"/>
        </w:rPr>
        <w:t>for all patients who underwent leukapheresis.</w:t>
      </w:r>
    </w:p>
    <w:p w14:paraId="75E326E8" w14:textId="69EE36DF" w:rsidR="00592022" w:rsidRPr="00592022" w:rsidRDefault="00592022" w:rsidP="00E86971">
      <w:pPr>
        <w:rPr>
          <w:b/>
          <w:bCs/>
          <w:sz w:val="24"/>
          <w:szCs w:val="24"/>
          <w:lang w:val="en-US"/>
        </w:rPr>
      </w:pPr>
    </w:p>
    <w:p w14:paraId="4B8078AB" w14:textId="7BE00F63" w:rsidR="00157877" w:rsidRDefault="00592022" w:rsidP="00E86971">
      <w:pPr>
        <w:rPr>
          <w:b/>
          <w:bCs/>
        </w:rPr>
      </w:pPr>
      <w:r w:rsidRPr="00592022">
        <w:rPr>
          <w:b/>
          <w:bCs/>
          <w:noProof/>
        </w:rPr>
        <w:drawing>
          <wp:inline distT="0" distB="0" distL="0" distR="0" wp14:anchorId="483B738A" wp14:editId="544E8F8B">
            <wp:extent cx="4087252" cy="3240000"/>
            <wp:effectExtent l="0" t="0" r="2540" b="0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087252" cy="324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21D5D5" w14:textId="77777777" w:rsidR="00157877" w:rsidRDefault="00157877" w:rsidP="00E86971">
      <w:pPr>
        <w:rPr>
          <w:b/>
          <w:bCs/>
        </w:rPr>
      </w:pPr>
    </w:p>
    <w:p w14:paraId="2FA42CC0" w14:textId="46F2D96C" w:rsidR="00983083" w:rsidRPr="00CF0291" w:rsidRDefault="0033558D" w:rsidP="00983083">
      <w:pPr>
        <w:rPr>
          <w:b/>
          <w:bCs/>
        </w:rPr>
      </w:pPr>
      <w:r w:rsidRPr="0033558D">
        <w:rPr>
          <w:b/>
          <w:bCs/>
          <w:noProof/>
        </w:rPr>
        <w:drawing>
          <wp:inline distT="0" distB="0" distL="0" distR="0" wp14:anchorId="2EA7A017" wp14:editId="36BDE98C">
            <wp:extent cx="4464000" cy="3594553"/>
            <wp:effectExtent l="0" t="0" r="0" b="0"/>
            <wp:docPr id="4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464000" cy="35945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983083" w:rsidRPr="00CF029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5002EFF" w:usb1="C000E47F" w:usb2="0000002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9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6BEA"/>
    <w:rsid w:val="00157877"/>
    <w:rsid w:val="001F173E"/>
    <w:rsid w:val="00245E22"/>
    <w:rsid w:val="00284D5C"/>
    <w:rsid w:val="0029368B"/>
    <w:rsid w:val="0033558D"/>
    <w:rsid w:val="00361823"/>
    <w:rsid w:val="003B7E98"/>
    <w:rsid w:val="00462A14"/>
    <w:rsid w:val="004877D9"/>
    <w:rsid w:val="004F5CC4"/>
    <w:rsid w:val="005114C1"/>
    <w:rsid w:val="00516C94"/>
    <w:rsid w:val="00522E50"/>
    <w:rsid w:val="00544C1E"/>
    <w:rsid w:val="00592022"/>
    <w:rsid w:val="00670A79"/>
    <w:rsid w:val="006C1D81"/>
    <w:rsid w:val="00774AD3"/>
    <w:rsid w:val="00815836"/>
    <w:rsid w:val="00830BD2"/>
    <w:rsid w:val="0089772F"/>
    <w:rsid w:val="008F171E"/>
    <w:rsid w:val="00983083"/>
    <w:rsid w:val="00A50E65"/>
    <w:rsid w:val="00AC5AB1"/>
    <w:rsid w:val="00B269D7"/>
    <w:rsid w:val="00C211AB"/>
    <w:rsid w:val="00C21BD2"/>
    <w:rsid w:val="00C85BCD"/>
    <w:rsid w:val="00CE1687"/>
    <w:rsid w:val="00CF0291"/>
    <w:rsid w:val="00D07BDF"/>
    <w:rsid w:val="00D16BEA"/>
    <w:rsid w:val="00D76E27"/>
    <w:rsid w:val="00E5356D"/>
    <w:rsid w:val="00E73187"/>
    <w:rsid w:val="00E841B3"/>
    <w:rsid w:val="00E86971"/>
    <w:rsid w:val="00F12539"/>
    <w:rsid w:val="00F478B1"/>
    <w:rsid w:val="00F84485"/>
    <w:rsid w:val="00FE5D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6CDD9B"/>
  <w15:chartTrackingRefBased/>
  <w15:docId w15:val="{BCC3A5A5-DC94-4AD4-B9B7-99C8430D9B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E841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ario">
    <w:name w:val="annotation reference"/>
    <w:basedOn w:val="Fuentedeprrafopredeter"/>
    <w:uiPriority w:val="99"/>
    <w:semiHidden/>
    <w:unhideWhenUsed/>
    <w:rsid w:val="00C211AB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C211AB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C211AB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C211AB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C211AB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C211A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211A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395</Words>
  <Characters>2175</Characters>
  <Application>Microsoft Office Word</Application>
  <DocSecurity>0</DocSecurity>
  <Lines>18</Lines>
  <Paragraphs>5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llermo Villacampa</dc:creator>
  <cp:keywords/>
  <dc:description/>
  <cp:lastModifiedBy>Gloria Iacoboni García-Calvo</cp:lastModifiedBy>
  <cp:revision>2</cp:revision>
  <dcterms:created xsi:type="dcterms:W3CDTF">2021-03-07T22:25:00Z</dcterms:created>
  <dcterms:modified xsi:type="dcterms:W3CDTF">2021-03-07T22:25:00Z</dcterms:modified>
</cp:coreProperties>
</file>